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646" w:rsidRDefault="003C4646">
      <w:r>
        <w:rPr>
          <w:noProof/>
        </w:rPr>
        <w:drawing>
          <wp:anchor distT="0" distB="0" distL="114300" distR="114300" simplePos="0" relativeHeight="251659264" behindDoc="0" locked="0" layoutInCell="1" allowOverlap="1" wp14:anchorId="79D6E216" wp14:editId="6F260971">
            <wp:simplePos x="0" y="0"/>
            <wp:positionH relativeFrom="column">
              <wp:posOffset>60960</wp:posOffset>
            </wp:positionH>
            <wp:positionV relativeFrom="paragraph">
              <wp:posOffset>415290</wp:posOffset>
            </wp:positionV>
            <wp:extent cx="5880100" cy="2354580"/>
            <wp:effectExtent l="0" t="0" r="6350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5022B4" wp14:editId="7050434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78153" cy="338554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815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C4646" w:rsidRDefault="003C4646" w:rsidP="003C464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Supplemental table</w:t>
                            </w:r>
                            <w:r w:rsidR="006E29A1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93171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. Pesticide test report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F5022B4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0;width:407.75pt;height:26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czflQEAAA0DAAAOAAAAZHJzL2Uyb0RvYy54bWysUstuGzEMvAfIPwi6x+tH3RgLr4OmQXop&#10;mgBJP0DWSl4BK1EhZe/670vJjlO0t6IXSuJjOBxqfTf6XhwMkoPQyNlkKoUJGloXdo38+fp4s5KC&#10;kgqt6iGYRh4NybvN9dV6iLWZQwd9a1AwSKB6iI3sUop1VZHujFc0gWgCBy2gV4mfuKtaVAOj+76a&#10;T6efqwGwjQjaELH34RSUm4JvrdHpyVoySfSNZG6pWCx2m221Wat6hyp2Tp9pqH9g4ZUL3PQC9aCS&#10;Ent0f0F5pxEIbJpo8BVY67QpM/A0s+kf07x0KpoyC4tD8SIT/T9Y/ePwjMK1jVxIEZTnFb2aMd3D&#10;KOZZnCFSzTkvkbPSyG5e8ruf2JlnHi36fPI0guMs8/EiLWMJzc7l7HY1W3IPzbHFYrVcfsow1Ud1&#10;RErfDHiRL41EXl1RVB2+UzqlvqfkZgEeXd9nf6Z4opJvadyOZ95baI9Me+DtNpLe9gqNFJj6r1A+&#10;Q0ah+GWfGKk0yOWnmjMqa14onv9HXurv75L18Ys3vwAAAP//AwBQSwMEFAAGAAgAAAAhALJGhQnZ&#10;AAAABAEAAA8AAABkcnMvZG93bnJldi54bWxMj81OwzAQhO9IvIO1SNyoE6qgKsSpKn4kDlwo4b6N&#10;lzgiXkfxtknfHsMFLiuNZjTzbbVd/KBONMU+sIF8lYEiboPtuTPQvD/fbEBFQbY4BCYDZ4qwrS8v&#10;KixtmPmNTnvpVCrhWKIBJzKWWsfWkce4CiNx8j7D5FGSnDptJ5xTuR/0bZbdaY89pwWHIz04ar/2&#10;R29AxO7yc/Pk48vH8vo4u6wtsDHm+mrZ3YMSWuQvDD/4CR3qxHQIR7ZRDQbSI/J7k7fJiwLUwUCx&#10;XoOuK/0fvv4GAAD//wMAUEsBAi0AFAAGAAgAAAAhALaDOJL+AAAA4QEAABMAAAAAAAAAAAAAAAAA&#10;AAAAAFtDb250ZW50X1R5cGVzXS54bWxQSwECLQAUAAYACAAAACEAOP0h/9YAAACUAQAACwAAAAAA&#10;AAAAAAAAAAAvAQAAX3JlbHMvLnJlbHNQSwECLQAUAAYACAAAACEAbPXM35UBAAANAwAADgAAAAAA&#10;AAAAAAAAAAAuAgAAZHJzL2Uyb0RvYy54bWxQSwECLQAUAAYACAAAACEAskaFCdkAAAAEAQAADwAA&#10;AAAAAAAAAAAAAADvAwAAZHJzL2Rvd25yZXYueG1sUEsFBgAAAAAEAAQA8wAAAPUEAAAAAA==&#10;" filled="f" stroked="f">
                <v:textbox style="mso-fit-shape-to-text:t">
                  <w:txbxContent>
                    <w:p w:rsidR="003C4646" w:rsidRDefault="003C4646" w:rsidP="003C464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Supplemental table</w:t>
                      </w:r>
                      <w:r w:rsidR="006E29A1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="0093171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. Pesticide test report*</w:t>
                      </w:r>
                    </w:p>
                  </w:txbxContent>
                </v:textbox>
              </v:shape>
            </w:pict>
          </mc:Fallback>
        </mc:AlternateContent>
      </w:r>
    </w:p>
    <w:p w:rsidR="003C4646" w:rsidRPr="003C4646" w:rsidRDefault="003C4646" w:rsidP="003C4646"/>
    <w:p w:rsidR="003C4646" w:rsidRPr="003C4646" w:rsidRDefault="003C4646" w:rsidP="003C4646"/>
    <w:p w:rsidR="003C4646" w:rsidRPr="003C4646" w:rsidRDefault="003C4646" w:rsidP="003C4646"/>
    <w:p w:rsidR="003C4646" w:rsidRPr="003C4646" w:rsidRDefault="003C4646" w:rsidP="003C4646"/>
    <w:p w:rsidR="003C4646" w:rsidRPr="003C4646" w:rsidRDefault="003C4646" w:rsidP="003C4646"/>
    <w:p w:rsidR="003C4646" w:rsidRPr="003C4646" w:rsidRDefault="003C4646" w:rsidP="003C4646"/>
    <w:p w:rsidR="003C4646" w:rsidRPr="003C4646" w:rsidRDefault="003C4646" w:rsidP="003C4646"/>
    <w:p w:rsidR="003C4646" w:rsidRDefault="003C4646" w:rsidP="003C4646"/>
    <w:p w:rsidR="00CE5036" w:rsidRDefault="00CE5036" w:rsidP="003C4646">
      <w:pPr>
        <w:jc w:val="right"/>
      </w:pPr>
    </w:p>
    <w:p w:rsidR="003C4646" w:rsidRPr="003C4646" w:rsidRDefault="003C4646" w:rsidP="003C4646">
      <w:r w:rsidRPr="003C4646">
        <w:t xml:space="preserve">* </w:t>
      </w:r>
      <w:r w:rsidR="00F77FC5" w:rsidRPr="00F77FC5">
        <w:t xml:space="preserve">The original ASP test report </w:t>
      </w:r>
      <w:proofErr w:type="gramStart"/>
      <w:r w:rsidR="00F77FC5" w:rsidRPr="00F77FC5">
        <w:t>was written</w:t>
      </w:r>
      <w:proofErr w:type="gramEnd"/>
      <w:r w:rsidR="00F77FC5" w:rsidRPr="00F77FC5">
        <w:t xml:space="preserve"> in Chinese. This table is a partial translation of the ASP's original test report, showing only the results for the pesticides in the ASP</w:t>
      </w:r>
      <w:r w:rsidRPr="003C4646">
        <w:t>.</w:t>
      </w:r>
      <w:r>
        <w:t xml:space="preserve"> </w:t>
      </w:r>
      <w:r w:rsidRPr="003C4646">
        <w:t>Authors will provide original test reports upon request by editors and reviewers</w:t>
      </w:r>
      <w:r>
        <w:t xml:space="preserve">. </w:t>
      </w:r>
      <w:r w:rsidR="0093171D" w:rsidRPr="0093171D">
        <w:t xml:space="preserve">The pesticides ingredients </w:t>
      </w:r>
      <w:proofErr w:type="gramStart"/>
      <w:r w:rsidR="0093171D" w:rsidRPr="0093171D">
        <w:t>were detected</w:t>
      </w:r>
      <w:proofErr w:type="gramEnd"/>
      <w:r w:rsidR="0093171D" w:rsidRPr="0093171D">
        <w:t xml:space="preserve"> by chromatographic methods</w:t>
      </w:r>
      <w:r w:rsidR="0093171D">
        <w:t>.</w:t>
      </w:r>
      <w:bookmarkStart w:id="0" w:name="_GoBack"/>
      <w:bookmarkEnd w:id="0"/>
    </w:p>
    <w:sectPr w:rsidR="003C4646" w:rsidRPr="003C4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646"/>
    <w:rsid w:val="003C4646"/>
    <w:rsid w:val="006E29A1"/>
    <w:rsid w:val="0093171D"/>
    <w:rsid w:val="00CE5036"/>
    <w:rsid w:val="00F7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1EA1"/>
  <w15:chartTrackingRefBased/>
  <w15:docId w15:val="{E92DA84E-9A0A-4A96-BEE5-DF8C7BE5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46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Chunxiao</dc:creator>
  <cp:keywords/>
  <dc:description/>
  <cp:lastModifiedBy>Zhou, Chunxiao</cp:lastModifiedBy>
  <cp:revision>2</cp:revision>
  <dcterms:created xsi:type="dcterms:W3CDTF">2022-08-04T17:17:00Z</dcterms:created>
  <dcterms:modified xsi:type="dcterms:W3CDTF">2022-08-04T17:17:00Z</dcterms:modified>
</cp:coreProperties>
</file>